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0B2" w:rsidRPr="003B4B56" w:rsidRDefault="003F1731" w:rsidP="00AA60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file </w:t>
      </w:r>
      <w:r w:rsidR="000C7155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: </w:t>
      </w:r>
      <w:r w:rsidR="00AA60B2" w:rsidRPr="003B4B56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AA60B2" w:rsidRPr="003B4B56">
        <w:rPr>
          <w:rFonts w:ascii="Arial" w:hAnsi="Arial" w:cs="Arial"/>
          <w:b/>
          <w:sz w:val="22"/>
          <w:szCs w:val="22"/>
        </w:rPr>
        <w:t>1 –</w:t>
      </w:r>
      <w:r w:rsidR="00C91627">
        <w:rPr>
          <w:rFonts w:ascii="Arial" w:hAnsi="Arial" w:cs="Arial"/>
          <w:b/>
          <w:sz w:val="22"/>
          <w:szCs w:val="22"/>
        </w:rPr>
        <w:t xml:space="preserve"> Matrix of</w:t>
      </w:r>
      <w:r w:rsidR="00E034E5">
        <w:rPr>
          <w:rFonts w:ascii="Arial" w:hAnsi="Arial" w:cs="Arial"/>
          <w:b/>
          <w:sz w:val="22"/>
          <w:szCs w:val="22"/>
        </w:rPr>
        <w:t xml:space="preserve"> included a</w:t>
      </w:r>
      <w:bookmarkStart w:id="0" w:name="_GoBack"/>
      <w:bookmarkEnd w:id="0"/>
      <w:r w:rsidR="00AA60B2" w:rsidRPr="003B4B56">
        <w:rPr>
          <w:rFonts w:ascii="Arial" w:hAnsi="Arial" w:cs="Arial"/>
          <w:b/>
          <w:sz w:val="22"/>
          <w:szCs w:val="22"/>
        </w:rPr>
        <w:t>rticles</w:t>
      </w:r>
    </w:p>
    <w:tbl>
      <w:tblPr>
        <w:tblW w:w="51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13"/>
        <w:gridCol w:w="1381"/>
        <w:gridCol w:w="1632"/>
        <w:gridCol w:w="1453"/>
        <w:gridCol w:w="1811"/>
        <w:gridCol w:w="1448"/>
      </w:tblGrid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Author(s) &amp; Year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Geographic location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Methodolog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Setting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Number of participants (dates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  <w:rPr>
                <w:b/>
              </w:rPr>
            </w:pPr>
            <w:r w:rsidRPr="004F3CD7">
              <w:rPr>
                <w:b/>
              </w:rPr>
              <w:t>Issue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Bolton-Maggs et al, 2013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Serious Hazards of Transfusion reporting system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211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5 years, 1996-2011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Chaffe et al, 2007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2 hospitals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207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2004, 2 different time periods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Fox et al, 1999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early pregnancy assessment clinic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200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6 months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 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G</w:t>
            </w:r>
            <w:r w:rsidR="00C91627">
              <w:t>h</w:t>
            </w:r>
            <w:r w:rsidRPr="004F3CD7">
              <w:t>osh &amp; Murphy, 1994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2 regions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gion A = 296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Region B = 824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8 months, 1992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postnat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Grant &amp; Hyslop, 1992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Canada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 emergency department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38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3 months, 1990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Griffey et al, 2012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S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 emergency department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808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1 year, 2009-2010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Howard et al, 1997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7 maternity units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922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8 months, 1994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postnat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Hughes et al, 1994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region (not clear number of hospitals included)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80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5 years, 1985-1990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Routine postnat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Huggon &amp; Watson, 1993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 emergency department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39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1 month, 1992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Koby et al, 2012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Canada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868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5 years, 2001-</w:t>
            </w:r>
            <w:r w:rsidRPr="004F3CD7">
              <w:lastRenderedPageBreak/>
              <w:t>2006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lastRenderedPageBreak/>
              <w:t>Routine antenat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lastRenderedPageBreak/>
              <w:t>Routine post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lastRenderedPageBreak/>
              <w:t>MacKenzie et al, 1999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&amp; p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3 health districts (2 counties)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 xml:space="preserve">Retrospective 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County A = 2931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County B = 3040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6 years, 1980-1986)</w:t>
            </w:r>
          </w:p>
          <w:p w:rsidR="00AA60B2" w:rsidRPr="004F3CD7" w:rsidRDefault="00AA60B2" w:rsidP="009836F1">
            <w:pPr>
              <w:spacing w:line="240" w:lineRule="auto"/>
            </w:pPr>
          </w:p>
          <w:p w:rsidR="00AA60B2" w:rsidRPr="004F3CD7" w:rsidRDefault="00AA60B2" w:rsidP="009836F1">
            <w:pPr>
              <w:spacing w:line="240" w:lineRule="auto"/>
            </w:pPr>
            <w:r w:rsidRPr="004F3CD7">
              <w:t>Prospective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County A = 3320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County B = 3146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6 years, 1990-1996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MacKenzie et al, 2006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365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1992-1996)</w:t>
            </w:r>
          </w:p>
          <w:p w:rsidR="00AA60B2" w:rsidRPr="004F3CD7" w:rsidRDefault="00AA60B2" w:rsidP="009836F1">
            <w:pPr>
              <w:spacing w:line="240" w:lineRule="auto"/>
            </w:pPr>
          </w:p>
          <w:p w:rsidR="00AA60B2" w:rsidRPr="004F3CD7" w:rsidRDefault="00AA60B2" w:rsidP="009836F1">
            <w:pPr>
              <w:spacing w:line="240" w:lineRule="auto"/>
            </w:pPr>
            <w:r w:rsidRPr="004F3CD7">
              <w:t>215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1997-2003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Mayne et al, 1997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city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5000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7 years, 1988-1995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McLaren &amp; Shelley, 2002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Australia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Surve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state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382 physicians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4 months, 1997-1998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McSweeney et al, 1998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5 obstetrics units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47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3 years, 1988-1991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outine antenatal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nnie et al, 2001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288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8 months, 1999-2000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Thorp, 2008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view article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  <w:tr w:rsidR="00AA60B2" w:rsidRPr="004F3CD7" w:rsidTr="00A44C91">
        <w:tc>
          <w:tcPr>
            <w:tcW w:w="726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Weinberg, 2001</w:t>
            </w:r>
          </w:p>
        </w:tc>
        <w:tc>
          <w:tcPr>
            <w:tcW w:w="76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UK</w:t>
            </w:r>
          </w:p>
        </w:tc>
        <w:tc>
          <w:tcPr>
            <w:tcW w:w="903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Retrospective cohort study</w:t>
            </w:r>
          </w:p>
        </w:tc>
        <w:tc>
          <w:tcPr>
            <w:tcW w:w="804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 hospital</w:t>
            </w:r>
          </w:p>
        </w:tc>
        <w:tc>
          <w:tcPr>
            <w:tcW w:w="1002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112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(17 months, 1998-1999)</w:t>
            </w:r>
          </w:p>
        </w:tc>
        <w:tc>
          <w:tcPr>
            <w:tcW w:w="801" w:type="pct"/>
            <w:shd w:val="clear" w:color="auto" w:fill="auto"/>
          </w:tcPr>
          <w:p w:rsidR="00AA60B2" w:rsidRPr="004F3CD7" w:rsidRDefault="00AA60B2" w:rsidP="009836F1">
            <w:pPr>
              <w:spacing w:line="240" w:lineRule="auto"/>
            </w:pPr>
            <w:r w:rsidRPr="004F3CD7">
              <w:t>Potential</w:t>
            </w:r>
          </w:p>
          <w:p w:rsidR="00AA60B2" w:rsidRPr="004F3CD7" w:rsidRDefault="00AA60B2" w:rsidP="009836F1">
            <w:pPr>
              <w:spacing w:line="240" w:lineRule="auto"/>
            </w:pPr>
            <w:r w:rsidRPr="004F3CD7">
              <w:t>Sensitizing event(s)</w:t>
            </w:r>
          </w:p>
        </w:tc>
      </w:tr>
    </w:tbl>
    <w:p w:rsidR="006B7907" w:rsidRDefault="006B7907"/>
    <w:sectPr w:rsidR="006B7907" w:rsidSect="003A22E2"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AA60B2"/>
    <w:rsid w:val="000121AB"/>
    <w:rsid w:val="000C7155"/>
    <w:rsid w:val="00197A94"/>
    <w:rsid w:val="003A22E2"/>
    <w:rsid w:val="003F1731"/>
    <w:rsid w:val="005B71B5"/>
    <w:rsid w:val="006B7907"/>
    <w:rsid w:val="00771065"/>
    <w:rsid w:val="00A44C91"/>
    <w:rsid w:val="00AA60B2"/>
    <w:rsid w:val="00C91627"/>
    <w:rsid w:val="00E03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B2"/>
    <w:pPr>
      <w:spacing w:line="480" w:lineRule="auto"/>
    </w:pPr>
    <w:rPr>
      <w:rFonts w:ascii="Times New Roman" w:eastAsia="Times New Roman" w:hAnsi="Times New Roman" w:cs="Times New Roman"/>
      <w:noProof/>
      <w:lang w:val="en-CA"/>
    </w:rPr>
  </w:style>
  <w:style w:type="paragraph" w:styleId="Heading1">
    <w:name w:val="heading 1"/>
    <w:basedOn w:val="Normal"/>
    <w:next w:val="Normal"/>
    <w:link w:val="Heading1Char"/>
    <w:qFormat/>
    <w:rsid w:val="00AA60B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pPr>
      <w:spacing w:line="240" w:lineRule="auto"/>
    </w:pPr>
    <w:rPr>
      <w:rFonts w:ascii="Lucida Grande" w:eastAsiaTheme="minorEastAsia" w:hAnsi="Lucida Grande" w:cs="Lucida Grande"/>
      <w:noProof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A60B2"/>
    <w:rPr>
      <w:rFonts w:ascii="Arial" w:eastAsia="Times New Roman" w:hAnsi="Arial" w:cs="Arial"/>
      <w:b/>
      <w:bCs/>
      <w:noProof/>
      <w:kern w:val="32"/>
      <w:sz w:val="32"/>
      <w:szCs w:val="3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0B2"/>
    <w:pPr>
      <w:spacing w:line="480" w:lineRule="auto"/>
    </w:pPr>
    <w:rPr>
      <w:rFonts w:ascii="Times New Roman" w:eastAsia="Times New Roman" w:hAnsi="Times New Roman" w:cs="Times New Roman"/>
      <w:noProof/>
      <w:lang w:val="en-CA"/>
    </w:rPr>
  </w:style>
  <w:style w:type="paragraph" w:styleId="Heading1">
    <w:name w:val="heading 1"/>
    <w:basedOn w:val="Normal"/>
    <w:next w:val="Normal"/>
    <w:link w:val="Heading1Char"/>
    <w:qFormat/>
    <w:rsid w:val="00AA60B2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pPr>
      <w:spacing w:line="240" w:lineRule="auto"/>
    </w:pPr>
    <w:rPr>
      <w:rFonts w:ascii="Lucida Grande" w:eastAsiaTheme="minorEastAsia" w:hAnsi="Lucida Grande" w:cs="Lucida Grande"/>
      <w:noProof w:val="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A60B2"/>
    <w:rPr>
      <w:rFonts w:ascii="Arial" w:eastAsia="Times New Roman" w:hAnsi="Arial" w:cs="Arial"/>
      <w:b/>
      <w:bCs/>
      <w:noProof/>
      <w:kern w:val="32"/>
      <w:sz w:val="32"/>
      <w:szCs w:val="32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5</Characters>
  <Application>Microsoft Office Word</Application>
  <DocSecurity>0</DocSecurity>
  <Lines>18</Lines>
  <Paragraphs>5</Paragraphs>
  <ScaleCrop>false</ScaleCrop>
  <Company>University of Northern BC</Company>
  <LinksUpToDate>false</LinksUpToDate>
  <CharactersWithSpaces>2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Fyfe</dc:creator>
  <cp:keywords/>
  <dc:description/>
  <cp:lastModifiedBy>mbacong</cp:lastModifiedBy>
  <cp:revision>6</cp:revision>
  <dcterms:created xsi:type="dcterms:W3CDTF">2014-09-03T18:08:00Z</dcterms:created>
  <dcterms:modified xsi:type="dcterms:W3CDTF">2014-12-04T05:48:00Z</dcterms:modified>
</cp:coreProperties>
</file>